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/>
          <w:bCs/>
          <w:lang w:val="en-US" w:eastAsia="zh-CN"/>
        </w:rPr>
      </w:pPr>
      <w:r>
        <w:rPr>
          <w:rFonts w:hint="default" w:ascii="Calibri" w:hAnsi="Calibri" w:cs="Calibri"/>
          <w:b/>
          <w:bCs/>
        </w:rPr>
        <w:t>Supplementary Figure 1</w:t>
      </w:r>
      <w:r>
        <w:rPr>
          <w:rFonts w:hint="default" w:ascii="Calibri" w:hAnsi="Calibri" w:cs="Calibri"/>
          <w:b/>
          <w:bCs/>
          <w:lang w:val="en-US" w:eastAsia="zh-CN"/>
        </w:rPr>
        <w:t>:</w:t>
      </w:r>
      <w:r>
        <w:rPr>
          <w:rFonts w:hint="default" w:ascii="Calibri" w:hAnsi="Calibri" w:cs="Calibri"/>
        </w:rPr>
        <w:t xml:space="preserve"> </w:t>
      </w:r>
      <w:r>
        <w:rPr>
          <w:rFonts w:hint="default" w:ascii="Calibri" w:hAnsi="Calibri" w:cs="Calibri"/>
          <w:b/>
          <w:bCs/>
        </w:rPr>
        <w:t>Funnel plot</w:t>
      </w:r>
      <w:r>
        <w:rPr>
          <w:rFonts w:hint="default" w:ascii="Calibri" w:hAnsi="Calibri" w:cs="Calibri"/>
          <w:b/>
          <w:bCs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</w:rPr>
        <w:t xml:space="preserve">of SNPs </w:t>
      </w:r>
      <w:bookmarkStart w:id="0" w:name="_GoBack"/>
      <w:bookmarkEnd w:id="0"/>
      <w:r>
        <w:rPr>
          <w:rFonts w:hint="default" w:ascii="Calibri" w:hAnsi="Calibri" w:cs="Calibri"/>
          <w:b/>
          <w:bCs/>
        </w:rPr>
        <w:t>associated with</w:t>
      </w:r>
      <w:r>
        <w:rPr>
          <w:rFonts w:hint="default" w:ascii="Calibri" w:hAnsi="Calibri" w:cs="Calibri"/>
        </w:rPr>
        <w:t xml:space="preserve"> </w:t>
      </w:r>
      <w:r>
        <w:rPr>
          <w:rFonts w:hint="default" w:ascii="Calibri" w:hAnsi="Calibri" w:cs="Calibri"/>
          <w:b/>
          <w:bCs/>
          <w:lang w:val="en-US" w:eastAsia="zh-CN"/>
        </w:rPr>
        <w:t>menstrual reproductive factors</w:t>
      </w:r>
      <w:r>
        <w:rPr>
          <w:rFonts w:hint="default" w:ascii="Calibri" w:hAnsi="Calibri" w:cs="Calibri"/>
          <w:b/>
          <w:bCs/>
          <w:lang w:eastAsia="zh-CN"/>
        </w:rPr>
        <w:t xml:space="preserve"> and </w:t>
      </w:r>
      <w:r>
        <w:rPr>
          <w:rFonts w:hint="default" w:ascii="Calibri" w:hAnsi="Calibri" w:cs="Calibri"/>
          <w:b/>
          <w:bCs/>
          <w:lang w:val="en-US" w:eastAsia="zh-CN"/>
        </w:rPr>
        <w:t>osteoarthritis.</w:t>
      </w:r>
    </w:p>
    <w:p>
      <w:pPr>
        <w:numPr>
          <w:ilvl w:val="0"/>
          <w:numId w:val="1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/>
          <w:b w:val="0"/>
          <w:bCs w:val="0"/>
          <w:lang w:val="en-US" w:eastAsia="zh-CN"/>
        </w:rPr>
        <w:t>MR estimates for AAM on KOA   (b) MR estimates for AAM on HOA   (c) MR estimates for AAM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d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MP on KOA   (e) MR estimates for AMP on HOA   (f) MR estimates for AMP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h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FB on KOA   (i) MR estimates for AFB on HOA   (j) MR estimates for AFB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k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LB on KOA   (l) MR estimates for ALB on HOA   (m) MR estimates for ALB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n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NLB on KOA   (o) MR estimates for NLB on HOA   (p) MR estimates for NLB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q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FSI on KOA   (r) MR estimates for AFSI on HOA   (s) MR estimates for AFSI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t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SOC on KOA   (u) MR estimates for ASOC on HOA   (v) MR estimates for ASOC on OOA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350" cy="1656080"/>
            <wp:effectExtent l="0" t="0" r="8890" b="6350"/>
            <wp:docPr id="1" name="图片 1" descr="AAM-on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AM-on-KO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735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23" name="图片 23" descr="AAM-on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AAM-on-HO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24" name="图片 24" descr="AAM-on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AAM-on-OO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a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b)                                           (c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25" name="图片 25" descr="AMP_on_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AMP_on_KO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26" name="图片 26" descr="AMP-on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AMP-on-HO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48" name="图片 48" descr="AMP-on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AMP-on-OO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d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e)                                           (f)</w:t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49" name="图片 49" descr="AFB-on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AFB-on-KO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0" name="图片 50" descr="AFB_on_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AFB_on_HO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1" name="图片 51" descr="AFB_on_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AFB_on_OO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h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i)                                           (j)</w:t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11" name="图片 11" descr="ALB-on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LB-on-HO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12" name="图片 12" descr="ALB-on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LB-on-KO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13" name="图片 13" descr="ALB-on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LB-on-OO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k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l)                                           (m)</w:t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5" name="图片 55" descr="NLB_on_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NLB_on_KO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6" name="图片 56" descr="NLB_on_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NLB_on_HOA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7" name="图片 57" descr="NLB_on_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NLB_on_OOA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n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o)                                           (p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8" name="图片 58" descr="AFSI-on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AFSI-on-KOA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59" name="图片 59" descr="AFSI-on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AFSI-on-HOA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60" name="图片 60" descr="AFSI-on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AFSI-on-OOA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q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r)                                           (s)</w:t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61" name="图片 61" descr="ASOC-on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ASOC-on-KOA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62" name="图片 62" descr="ASOC-on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ASOC-on-HOA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656080"/>
            <wp:effectExtent l="0" t="0" r="8255" b="6350"/>
            <wp:docPr id="63" name="图片 63" descr="ASOC-on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ASOC-on-OOA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t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u)                                           (v)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6E37D62"/>
    <w:multiLevelType w:val="singleLevel"/>
    <w:tmpl w:val="C6E37D62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89B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numbering" Target="numbering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8:53:49Z</dcterms:created>
  <dc:creator>1</dc:creator>
  <cp:lastModifiedBy>罗尘</cp:lastModifiedBy>
  <dcterms:modified xsi:type="dcterms:W3CDTF">2024-07-18T08:5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7584572640E4CB88BB25A5A12BCD1A4_12</vt:lpwstr>
  </property>
</Properties>
</file>